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198A" w:rsidRDefault="001A198A" w:rsidP="001A198A">
      <w:pPr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Pr="00E13EC7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1</w:t>
      </w:r>
      <w:r w:rsidR="00A34C30">
        <w:rPr>
          <w:rFonts w:asciiTheme="majorHAnsi" w:hAnsiTheme="majorHAnsi" w:cstheme="majorHAnsi"/>
          <w:b/>
          <w:sz w:val="20"/>
          <w:szCs w:val="20"/>
          <w:lang w:val="en-GB"/>
        </w:rPr>
        <w:t>5</w:t>
      </w:r>
      <w:bookmarkStart w:id="0" w:name="_GoBack"/>
      <w:bookmarkEnd w:id="0"/>
      <w:r w:rsidRPr="00E13EC7"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Pr="00E13EC7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Pr="00E13EC7">
        <w:rPr>
          <w:rFonts w:asciiTheme="majorHAnsi" w:hAnsiTheme="majorHAnsi" w:cstheme="majorHAnsi"/>
          <w:bCs/>
          <w:sz w:val="20"/>
          <w:szCs w:val="20"/>
          <w:lang w:val="en-GB"/>
        </w:rPr>
        <w:t>ERAP</w:t>
      </w:r>
      <w:r>
        <w:rPr>
          <w:rFonts w:asciiTheme="majorHAnsi" w:hAnsiTheme="majorHAnsi" w:cstheme="majorHAnsi"/>
          <w:bCs/>
          <w:sz w:val="20"/>
          <w:szCs w:val="20"/>
          <w:lang w:val="en-GB"/>
        </w:rPr>
        <w:t xml:space="preserve"> haplotype and KIR</w:t>
      </w:r>
      <w:r w:rsidRPr="00E13EC7">
        <w:rPr>
          <w:rFonts w:asciiTheme="majorHAnsi" w:hAnsiTheme="majorHAnsi" w:cstheme="majorHAnsi"/>
          <w:sz w:val="20"/>
          <w:szCs w:val="20"/>
          <w:lang w:val="en-GB"/>
        </w:rPr>
        <w:t xml:space="preserve"> in women participated in IVF-ET and fertile control</w:t>
      </w:r>
      <w:r w:rsidR="00632A09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9"/>
        <w:gridCol w:w="1276"/>
        <w:gridCol w:w="1276"/>
        <w:gridCol w:w="1276"/>
        <w:gridCol w:w="1276"/>
      </w:tblGrid>
      <w:tr w:rsidR="009F1F6B" w:rsidRPr="00983B65" w:rsidTr="005C1B14">
        <w:trPr>
          <w:trHeight w:val="567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Default="009F1F6B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ERAP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h</w:t>
            </w:r>
            <w:r w:rsidRPr="00983B65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aplotype</w:t>
            </w:r>
            <w:proofErr w:type="spellEnd"/>
            <w:r w:rsidRPr="00983B65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/</w:t>
            </w:r>
          </w:p>
          <w:p w:rsidR="009F1F6B" w:rsidRPr="00983B65" w:rsidRDefault="009F1F6B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KIR</w:t>
            </w:r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sz w:val="20"/>
                <w:szCs w:val="20"/>
                <w:lang w:eastAsia="pl-PL"/>
              </w:rPr>
              <w:t>genotype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983B65" w:rsidRDefault="009F1F6B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83B6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All</w:t>
            </w:r>
            <w:proofErr w:type="spellEnd"/>
            <w:r w:rsidRPr="00983B6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983B65" w:rsidRDefault="009F1F6B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983B65" w:rsidRDefault="009F1F6B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983B65" w:rsidRDefault="009F1F6B" w:rsidP="005E0B99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83B6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>Fertile</w:t>
            </w:r>
            <w:proofErr w:type="spellEnd"/>
            <w:r w:rsidRPr="00983B65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</w:tr>
      <w:tr w:rsidR="009F1F6B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983B65" w:rsidRDefault="009F1F6B" w:rsidP="005E0B9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</w:t>
            </w:r>
            <w:r w:rsidR="00807CB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</w:t>
            </w:r>
            <w:r w:rsidR="00807CB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</w:t>
            </w:r>
            <w:r w:rsidR="00807CB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 = </w:t>
            </w:r>
            <w:r w:rsidR="00807CB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84</w:t>
            </w:r>
          </w:p>
        </w:tc>
      </w:tr>
      <w:tr w:rsidR="009F1F6B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983B65" w:rsidRDefault="009F1F6B" w:rsidP="005E0B99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/AA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3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3.66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1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6.96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0.0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6B" w:rsidRPr="005C1B14" w:rsidRDefault="009F1F6B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8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1.52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</w:tr>
      <w:tr w:rsidR="00265B3E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/</w:t>
            </w:r>
            <w:proofErr w:type="spellStart"/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71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6.34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4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3.04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8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0.0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6 (</w:t>
            </w:r>
            <w:r w:rsidR="00265B3E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8.48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</w:tr>
      <w:tr w:rsidR="00807CB2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 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 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 73</w:t>
            </w:r>
          </w:p>
        </w:tc>
      </w:tr>
      <w:tr w:rsidR="00807CB2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4/AA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 (</w:t>
            </w:r>
            <w:r w:rsidR="00FB4C8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2.11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3 (</w:t>
            </w:r>
            <w:r w:rsidR="00FB4C8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1.67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 (</w:t>
            </w:r>
            <w:r w:rsidR="00A37B36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8.57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2 (16.44)</w:t>
            </w:r>
          </w:p>
        </w:tc>
      </w:tr>
      <w:tr w:rsidR="00807CB2" w:rsidRPr="005C1B14" w:rsidTr="008B05A2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4/</w:t>
            </w:r>
            <w:proofErr w:type="spellStart"/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74 </w:t>
            </w:r>
            <w:r w:rsidR="00FB4C8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7.89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47 (</w:t>
            </w:r>
            <w:r w:rsidR="00FB4C82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8.33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5 (</w:t>
            </w:r>
            <w:r w:rsidR="00A37B36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1.43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1 (</w:t>
            </w:r>
            <w:r w:rsidR="00A37B36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83.56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</w:tr>
      <w:tr w:rsidR="00807CB2" w:rsidRPr="005C1B14" w:rsidTr="00807CB2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</w:t>
            </w:r>
            <w:r w:rsidR="007E5F95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</w:t>
            </w:r>
            <w:r w:rsidR="007E5F95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</w:t>
            </w:r>
            <w:r w:rsidR="007E5F95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FB4C8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N =</w:t>
            </w:r>
            <w:r w:rsidR="007E5F95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 8</w:t>
            </w:r>
          </w:p>
        </w:tc>
      </w:tr>
      <w:tr w:rsidR="00807CB2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6/AA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 (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0.43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 (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25.0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3 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(50.0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 (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37.5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</w:tr>
      <w:tr w:rsidR="00807CB2" w:rsidRPr="005C1B14" w:rsidTr="005E0B99">
        <w:trPr>
          <w:trHeight w:val="283"/>
          <w:jc w:val="center"/>
        </w:trPr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7CB2" w:rsidRPr="00983B65" w:rsidRDefault="00807CB2" w:rsidP="00807CB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</w:pPr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H16/</w:t>
            </w:r>
            <w:proofErr w:type="spellStart"/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Bx</w:t>
            </w:r>
            <w:proofErr w:type="spellEnd"/>
            <w:r w:rsidRPr="00983B6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l-PL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16 (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9.57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9 (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75.0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 xml:space="preserve">3 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(50.0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7CB2" w:rsidRPr="005C1B14" w:rsidRDefault="00807CB2" w:rsidP="005C1B14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</w:pP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5 (</w:t>
            </w:r>
            <w:r w:rsidR="000770E4"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62.50</w:t>
            </w:r>
            <w:r w:rsidRPr="005C1B14">
              <w:rPr>
                <w:rFonts w:asciiTheme="majorHAnsi" w:eastAsia="Times New Roman" w:hAnsiTheme="majorHAnsi" w:cstheme="majorHAnsi"/>
                <w:sz w:val="20"/>
                <w:szCs w:val="20"/>
                <w:lang w:eastAsia="pl-PL"/>
              </w:rPr>
              <w:t>)</w:t>
            </w:r>
          </w:p>
        </w:tc>
      </w:tr>
    </w:tbl>
    <w:p w:rsidR="009F1F6B" w:rsidRPr="000270B4" w:rsidRDefault="00746DB7" w:rsidP="00632A09">
      <w:pPr>
        <w:spacing w:before="240" w:after="0" w:line="240" w:lineRule="auto"/>
        <w:ind w:left="567" w:right="543"/>
        <w:jc w:val="both"/>
        <w:rPr>
          <w:rFonts w:asciiTheme="majorHAnsi" w:hAnsiTheme="majorHAnsi" w:cstheme="majorHAnsi"/>
          <w:sz w:val="20"/>
          <w:szCs w:val="20"/>
          <w:lang w:val="en-BZ"/>
        </w:rPr>
      </w:pP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 w:rsidRPr="009D7E35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</w:t>
      </w:r>
      <w:r w:rsidRPr="009D7E35"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;</w:t>
      </w:r>
      <w:r w:rsidRPr="00B8574E"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 w:rsidRPr="00B8574E"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-ET</w:t>
      </w:r>
    </w:p>
    <w:sectPr w:rsidR="009F1F6B" w:rsidRPr="000270B4" w:rsidSect="006F72FA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992"/>
    <w:rsid w:val="00011270"/>
    <w:rsid w:val="000174C6"/>
    <w:rsid w:val="000270B4"/>
    <w:rsid w:val="000421E9"/>
    <w:rsid w:val="000770E4"/>
    <w:rsid w:val="00092A5C"/>
    <w:rsid w:val="00165992"/>
    <w:rsid w:val="00194D7D"/>
    <w:rsid w:val="001A198A"/>
    <w:rsid w:val="00243F73"/>
    <w:rsid w:val="00265B3E"/>
    <w:rsid w:val="002A5B53"/>
    <w:rsid w:val="00306954"/>
    <w:rsid w:val="004C081F"/>
    <w:rsid w:val="004C57F3"/>
    <w:rsid w:val="005576BD"/>
    <w:rsid w:val="00580383"/>
    <w:rsid w:val="005C1B14"/>
    <w:rsid w:val="00632A09"/>
    <w:rsid w:val="006454C2"/>
    <w:rsid w:val="0065544B"/>
    <w:rsid w:val="006D1BB1"/>
    <w:rsid w:val="006F72FA"/>
    <w:rsid w:val="00735AF7"/>
    <w:rsid w:val="00746DB7"/>
    <w:rsid w:val="007A5C73"/>
    <w:rsid w:val="007D1485"/>
    <w:rsid w:val="007E5F95"/>
    <w:rsid w:val="00807CB2"/>
    <w:rsid w:val="0081624F"/>
    <w:rsid w:val="008238AF"/>
    <w:rsid w:val="00842FDE"/>
    <w:rsid w:val="008470D1"/>
    <w:rsid w:val="00932B00"/>
    <w:rsid w:val="00983B65"/>
    <w:rsid w:val="00992BD2"/>
    <w:rsid w:val="0099781B"/>
    <w:rsid w:val="009F1F6B"/>
    <w:rsid w:val="00A05A32"/>
    <w:rsid w:val="00A34C30"/>
    <w:rsid w:val="00A37B36"/>
    <w:rsid w:val="00AB1931"/>
    <w:rsid w:val="00AF3D0F"/>
    <w:rsid w:val="00B65B0C"/>
    <w:rsid w:val="00B80377"/>
    <w:rsid w:val="00B856FE"/>
    <w:rsid w:val="00BB4DDB"/>
    <w:rsid w:val="00C41407"/>
    <w:rsid w:val="00CD7717"/>
    <w:rsid w:val="00D446E0"/>
    <w:rsid w:val="00DC5ED2"/>
    <w:rsid w:val="00DD7ED7"/>
    <w:rsid w:val="00DF3C88"/>
    <w:rsid w:val="00E125AB"/>
    <w:rsid w:val="00E3574F"/>
    <w:rsid w:val="00E44029"/>
    <w:rsid w:val="00E57129"/>
    <w:rsid w:val="00EA591B"/>
    <w:rsid w:val="00EB2F3E"/>
    <w:rsid w:val="00EE6F7C"/>
    <w:rsid w:val="00EE753E"/>
    <w:rsid w:val="00F979CE"/>
    <w:rsid w:val="00FB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0F048"/>
  <w15:chartTrackingRefBased/>
  <w15:docId w15:val="{9B2040AD-3DCF-487C-826F-429B4210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6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2</cp:revision>
  <dcterms:created xsi:type="dcterms:W3CDTF">2021-09-24T06:20:00Z</dcterms:created>
  <dcterms:modified xsi:type="dcterms:W3CDTF">2021-09-24T06:20:00Z</dcterms:modified>
</cp:coreProperties>
</file>